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7BD41" w14:textId="77777777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Figures</w:t>
      </w:r>
    </w:p>
    <w:p w14:paraId="036CC9EA" w14:textId="70DD9F76" w:rsidR="00B47A42" w:rsidRPr="00A43B13" w:rsidRDefault="00B47A42" w:rsidP="00B47A42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 xml:space="preserve">Supplementary Figure S1. </w:t>
      </w:r>
      <w:r w:rsidRPr="00E368FC">
        <w:rPr>
          <w:rFonts w:ascii="Arial" w:hAnsi="Arial" w:cs="Arial"/>
          <w:sz w:val="22"/>
          <w:szCs w:val="22"/>
        </w:rPr>
        <w:t>Hypoxia increases invasion in PDAC organoids in absence of consistent EMT phenotype</w:t>
      </w:r>
      <w:r w:rsidR="00E368FC" w:rsidRPr="00E368FC">
        <w:rPr>
          <w:rFonts w:ascii="Arial" w:hAnsi="Arial" w:cs="Arial"/>
          <w:sz w:val="22"/>
          <w:szCs w:val="22"/>
        </w:rPr>
        <w:t>.</w:t>
      </w:r>
    </w:p>
    <w:p w14:paraId="0B745F4F" w14:textId="013B6B55" w:rsidR="00B47A42" w:rsidRPr="00A43B13" w:rsidRDefault="00B47A42" w:rsidP="00B47A42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 xml:space="preserve">Supplementary Figure S2. </w:t>
      </w:r>
      <w:r w:rsidRPr="00E368FC">
        <w:rPr>
          <w:rFonts w:ascii="Arial" w:hAnsi="Arial" w:cs="Arial"/>
          <w:sz w:val="22"/>
          <w:szCs w:val="22"/>
        </w:rPr>
        <w:t xml:space="preserve">Hypoxia alters gene expression in PDAC organoids. </w:t>
      </w:r>
    </w:p>
    <w:p w14:paraId="5F23DE3A" w14:textId="5F9139EC" w:rsidR="00B47A42" w:rsidRPr="00A43B13" w:rsidRDefault="00B47A42" w:rsidP="00B47A42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Figure S3</w:t>
      </w:r>
      <w:r w:rsidRPr="00A43B13">
        <w:rPr>
          <w:rFonts w:ascii="Arial" w:hAnsi="Arial" w:cs="Arial"/>
          <w:bCs/>
          <w:sz w:val="22"/>
          <w:szCs w:val="22"/>
        </w:rPr>
        <w:t xml:space="preserve">. </w:t>
      </w:r>
      <w:r w:rsidRPr="00E368FC">
        <w:rPr>
          <w:rFonts w:ascii="Arial" w:hAnsi="Arial" w:cs="Arial"/>
          <w:sz w:val="22"/>
          <w:szCs w:val="22"/>
        </w:rPr>
        <w:t>Hypoxia-associated genes are upregulated in PDAC but not associated with clinical prognosis</w:t>
      </w:r>
      <w:r w:rsidRPr="00A43B13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78094439" w14:textId="6FBCC90E" w:rsidR="00B47A42" w:rsidRPr="00A43B13" w:rsidRDefault="00B47A42" w:rsidP="00B47A42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 xml:space="preserve">Supplementary Figure S4. </w:t>
      </w:r>
      <w:r w:rsidRPr="00E368FC">
        <w:rPr>
          <w:rFonts w:ascii="Arial" w:hAnsi="Arial" w:cs="Arial"/>
          <w:sz w:val="22"/>
          <w:szCs w:val="22"/>
        </w:rPr>
        <w:t xml:space="preserve">Impact of P4HA1 knockdown on organoid invasion in </w:t>
      </w:r>
      <w:proofErr w:type="spellStart"/>
      <w:r w:rsidRPr="00E368FC">
        <w:rPr>
          <w:rFonts w:ascii="Arial" w:hAnsi="Arial" w:cs="Arial"/>
          <w:sz w:val="22"/>
          <w:szCs w:val="22"/>
        </w:rPr>
        <w:t>normoxia</w:t>
      </w:r>
      <w:proofErr w:type="spellEnd"/>
      <w:r w:rsidR="00E368FC">
        <w:rPr>
          <w:rFonts w:ascii="Arial" w:hAnsi="Arial" w:cs="Arial"/>
          <w:sz w:val="22"/>
          <w:szCs w:val="22"/>
        </w:rPr>
        <w:t>.</w:t>
      </w:r>
    </w:p>
    <w:p w14:paraId="752D5715" w14:textId="2E634FE7" w:rsidR="00B47A42" w:rsidRDefault="00B47A42" w:rsidP="00B47A42">
      <w:pPr>
        <w:spacing w:line="480" w:lineRule="auto"/>
        <w:rPr>
          <w:rFonts w:ascii="Arial" w:hAnsi="Arial" w:cs="Arial"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 xml:space="preserve">Supplementary Figure S5. </w:t>
      </w:r>
      <w:r w:rsidRPr="00E368FC">
        <w:rPr>
          <w:rFonts w:ascii="Arial" w:hAnsi="Arial" w:cs="Arial"/>
          <w:sz w:val="22"/>
          <w:szCs w:val="22"/>
        </w:rPr>
        <w:t>Effect of P4HA1 overexpression on invasion of PDAC cells in Matrigel</w:t>
      </w:r>
      <w:r w:rsidR="00E368FC">
        <w:rPr>
          <w:rFonts w:ascii="Arial" w:hAnsi="Arial" w:cs="Arial"/>
          <w:sz w:val="22"/>
          <w:szCs w:val="22"/>
        </w:rPr>
        <w:t>.</w:t>
      </w:r>
    </w:p>
    <w:p w14:paraId="32FD2D4E" w14:textId="77777777" w:rsidR="00E368FC" w:rsidRPr="00A43B13" w:rsidRDefault="00E368FC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772A82E" w14:textId="77777777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34AAC7C0" w14:textId="77777777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 xml:space="preserve">Supplementary Table S1. </w:t>
      </w:r>
      <w:r w:rsidRPr="00E368FC">
        <w:rPr>
          <w:rFonts w:ascii="Arial" w:hAnsi="Arial" w:cs="Arial"/>
          <w:sz w:val="22"/>
          <w:szCs w:val="22"/>
        </w:rPr>
        <w:t>Primary tumor features in PDAC organoid cohort.</w:t>
      </w:r>
    </w:p>
    <w:p w14:paraId="16BDDED4" w14:textId="77777777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 xml:space="preserve">Supplementary Table S2. </w:t>
      </w:r>
      <w:r w:rsidRPr="00E368FC">
        <w:rPr>
          <w:rFonts w:ascii="Arial" w:hAnsi="Arial" w:cs="Arial"/>
          <w:sz w:val="22"/>
          <w:szCs w:val="22"/>
        </w:rPr>
        <w:t>Percent invasion of organoids in normoxia and hypoxia.</w:t>
      </w:r>
    </w:p>
    <w:p w14:paraId="0D1A28D6" w14:textId="77777777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 xml:space="preserve">Supplementary Table S3. </w:t>
      </w:r>
      <w:r w:rsidRPr="00E368FC">
        <w:rPr>
          <w:rFonts w:ascii="Arial" w:hAnsi="Arial" w:cs="Arial"/>
          <w:sz w:val="22"/>
          <w:szCs w:val="22"/>
        </w:rPr>
        <w:t>Differentially expressed genes between normoxic and hypoxic invasive PDAC organoids.</w:t>
      </w:r>
    </w:p>
    <w:p w14:paraId="4243D22D" w14:textId="1D44697B" w:rsidR="00872051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 xml:space="preserve">Supplementary Table S4. </w:t>
      </w:r>
      <w:r w:rsidRPr="00E368FC">
        <w:rPr>
          <w:rFonts w:ascii="Arial" w:hAnsi="Arial" w:cs="Arial"/>
          <w:sz w:val="22"/>
          <w:szCs w:val="22"/>
        </w:rPr>
        <w:t>Differential expression of hypoxic genes</w:t>
      </w:r>
      <w:r w:rsidR="00E368FC">
        <w:rPr>
          <w:rFonts w:ascii="Arial" w:hAnsi="Arial" w:cs="Arial"/>
          <w:sz w:val="22"/>
          <w:szCs w:val="22"/>
        </w:rPr>
        <w:t>.</w:t>
      </w:r>
    </w:p>
    <w:p w14:paraId="0FD098B8" w14:textId="77777777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07F800B" w14:textId="77777777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Videos</w:t>
      </w:r>
    </w:p>
    <w:p w14:paraId="465FFE7D" w14:textId="75CB0F31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 xml:space="preserve">Supplementary Video S1. </w:t>
      </w:r>
      <w:r w:rsidRPr="00E368FC">
        <w:rPr>
          <w:rFonts w:ascii="Arial" w:hAnsi="Arial" w:cs="Arial"/>
          <w:sz w:val="22"/>
          <w:szCs w:val="22"/>
        </w:rPr>
        <w:t>Invasion of PDAC organoids in normoxia (scale bar: 100μm)</w:t>
      </w:r>
    </w:p>
    <w:p w14:paraId="6BB2C8BD" w14:textId="63CBB89B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Video S</w:t>
      </w:r>
      <w:r w:rsidR="00016E0A">
        <w:rPr>
          <w:rFonts w:ascii="Arial" w:hAnsi="Arial" w:cs="Arial"/>
          <w:b/>
          <w:bCs/>
          <w:sz w:val="22"/>
          <w:szCs w:val="22"/>
        </w:rPr>
        <w:t>2</w:t>
      </w:r>
      <w:r w:rsidRPr="00A43B1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368FC">
        <w:rPr>
          <w:rFonts w:ascii="Arial" w:hAnsi="Arial" w:cs="Arial"/>
          <w:sz w:val="22"/>
          <w:szCs w:val="22"/>
        </w:rPr>
        <w:t>Invasion of PDAC organoids in hypoxia (scale bar: 100μm)</w:t>
      </w:r>
    </w:p>
    <w:p w14:paraId="44CBF7DE" w14:textId="46DFE1C0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Video S</w:t>
      </w:r>
      <w:r w:rsidR="00016E0A">
        <w:rPr>
          <w:rFonts w:ascii="Arial" w:hAnsi="Arial" w:cs="Arial"/>
          <w:b/>
          <w:bCs/>
          <w:sz w:val="22"/>
          <w:szCs w:val="22"/>
        </w:rPr>
        <w:t>3</w:t>
      </w:r>
      <w:r w:rsidRPr="00A43B1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368FC">
        <w:rPr>
          <w:rFonts w:ascii="Arial" w:hAnsi="Arial" w:cs="Arial"/>
          <w:sz w:val="22"/>
          <w:szCs w:val="22"/>
        </w:rPr>
        <w:t>Time-lapse analysis of empty vector modified PDAC organoids in hypoxia (scale bar: 200μm)</w:t>
      </w:r>
    </w:p>
    <w:p w14:paraId="5FF0C734" w14:textId="14AA5E8A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Video S</w:t>
      </w:r>
      <w:r w:rsidR="00016E0A">
        <w:rPr>
          <w:rFonts w:ascii="Arial" w:hAnsi="Arial" w:cs="Arial"/>
          <w:b/>
          <w:bCs/>
          <w:sz w:val="22"/>
          <w:szCs w:val="22"/>
        </w:rPr>
        <w:t>4</w:t>
      </w:r>
      <w:r w:rsidRPr="00A43B1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368FC">
        <w:rPr>
          <w:rFonts w:ascii="Arial" w:hAnsi="Arial" w:cs="Arial"/>
          <w:sz w:val="22"/>
          <w:szCs w:val="22"/>
        </w:rPr>
        <w:t>Time-lapse analysis of P4HA1 knockdown modified PDAC organoids in hypoxia (scale bar: 200μm)</w:t>
      </w:r>
    </w:p>
    <w:p w14:paraId="331701A3" w14:textId="1FDED9DE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Video S</w:t>
      </w:r>
      <w:r w:rsidR="00016E0A">
        <w:rPr>
          <w:rFonts w:ascii="Arial" w:hAnsi="Arial" w:cs="Arial"/>
          <w:b/>
          <w:bCs/>
          <w:sz w:val="22"/>
          <w:szCs w:val="22"/>
        </w:rPr>
        <w:t>5</w:t>
      </w:r>
      <w:r w:rsidRPr="00A43B1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368FC">
        <w:rPr>
          <w:rFonts w:ascii="Arial" w:hAnsi="Arial" w:cs="Arial"/>
          <w:sz w:val="22"/>
          <w:szCs w:val="22"/>
        </w:rPr>
        <w:t>Time-lapse analysis of empty vector modified PDAC organoids in normoxia (scale bar: 100μm)</w:t>
      </w:r>
    </w:p>
    <w:p w14:paraId="14A6ABB3" w14:textId="13779B79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lastRenderedPageBreak/>
        <w:t>Supplementary Video S</w:t>
      </w:r>
      <w:r w:rsidR="00016E0A">
        <w:rPr>
          <w:rFonts w:ascii="Arial" w:hAnsi="Arial" w:cs="Arial"/>
          <w:b/>
          <w:bCs/>
          <w:sz w:val="22"/>
          <w:szCs w:val="22"/>
        </w:rPr>
        <w:t>6</w:t>
      </w:r>
      <w:r w:rsidRPr="00A43B1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368FC">
        <w:rPr>
          <w:rFonts w:ascii="Arial" w:hAnsi="Arial" w:cs="Arial"/>
          <w:sz w:val="22"/>
          <w:szCs w:val="22"/>
        </w:rPr>
        <w:t>Time-lapse analysis of P4HA1 knockdown modified PDAC organoids in normoxia (scale bar: 100μm)</w:t>
      </w:r>
    </w:p>
    <w:p w14:paraId="5915B191" w14:textId="15E9C040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Video S</w:t>
      </w:r>
      <w:r w:rsidR="00016E0A">
        <w:rPr>
          <w:rFonts w:ascii="Arial" w:hAnsi="Arial" w:cs="Arial"/>
          <w:b/>
          <w:bCs/>
          <w:sz w:val="22"/>
          <w:szCs w:val="22"/>
        </w:rPr>
        <w:t>7</w:t>
      </w:r>
      <w:r w:rsidRPr="00A43B1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368FC">
        <w:rPr>
          <w:rFonts w:ascii="Arial" w:hAnsi="Arial" w:cs="Arial"/>
          <w:sz w:val="22"/>
          <w:szCs w:val="22"/>
        </w:rPr>
        <w:t>Time-lapse analysis of empty vector modified PDAC organoids in normoxia (scale bar: 100μm)</w:t>
      </w:r>
    </w:p>
    <w:p w14:paraId="3049E2B7" w14:textId="027967F8" w:rsidR="00B47A42" w:rsidRPr="00A43B13" w:rsidRDefault="00B47A42" w:rsidP="00B47A4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43B13">
        <w:rPr>
          <w:rFonts w:ascii="Arial" w:hAnsi="Arial" w:cs="Arial"/>
          <w:b/>
          <w:bCs/>
          <w:sz w:val="22"/>
          <w:szCs w:val="22"/>
        </w:rPr>
        <w:t>Supplementary Video S</w:t>
      </w:r>
      <w:r w:rsidR="00016E0A">
        <w:rPr>
          <w:rFonts w:ascii="Arial" w:hAnsi="Arial" w:cs="Arial"/>
          <w:b/>
          <w:bCs/>
          <w:sz w:val="22"/>
          <w:szCs w:val="22"/>
        </w:rPr>
        <w:t>8</w:t>
      </w:r>
      <w:r w:rsidRPr="00A43B1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E368FC">
        <w:rPr>
          <w:rFonts w:ascii="Arial" w:hAnsi="Arial" w:cs="Arial"/>
          <w:sz w:val="22"/>
          <w:szCs w:val="22"/>
        </w:rPr>
        <w:t>Time-lapse analysis of P4HA1 overexpression modified PDAC organoids in normoxia (scale bar: 100μm)</w:t>
      </w:r>
    </w:p>
    <w:p w14:paraId="1D8B548F" w14:textId="77777777" w:rsidR="00B47A42" w:rsidRDefault="00B47A42" w:rsidP="00B47A42"/>
    <w:p w14:paraId="0537AFC5" w14:textId="77777777" w:rsidR="002C6EC5" w:rsidRDefault="002C6EC5"/>
    <w:sectPr w:rsidR="002C6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A42"/>
    <w:rsid w:val="00016E0A"/>
    <w:rsid w:val="000275E1"/>
    <w:rsid w:val="0003015D"/>
    <w:rsid w:val="000530BA"/>
    <w:rsid w:val="000662C0"/>
    <w:rsid w:val="00070DAC"/>
    <w:rsid w:val="00084F40"/>
    <w:rsid w:val="000A2D69"/>
    <w:rsid w:val="000A7EF8"/>
    <w:rsid w:val="000C07AF"/>
    <w:rsid w:val="000F6ACE"/>
    <w:rsid w:val="000F7105"/>
    <w:rsid w:val="00116302"/>
    <w:rsid w:val="0012311B"/>
    <w:rsid w:val="00123ECA"/>
    <w:rsid w:val="00143AAB"/>
    <w:rsid w:val="001468DA"/>
    <w:rsid w:val="0015467D"/>
    <w:rsid w:val="00157305"/>
    <w:rsid w:val="001A5155"/>
    <w:rsid w:val="001B2B4A"/>
    <w:rsid w:val="001E5172"/>
    <w:rsid w:val="00213DB4"/>
    <w:rsid w:val="00257171"/>
    <w:rsid w:val="002613E1"/>
    <w:rsid w:val="002A3481"/>
    <w:rsid w:val="002B581A"/>
    <w:rsid w:val="002C38ED"/>
    <w:rsid w:val="002C6EC5"/>
    <w:rsid w:val="002D2339"/>
    <w:rsid w:val="002F0CF7"/>
    <w:rsid w:val="002F3895"/>
    <w:rsid w:val="00334439"/>
    <w:rsid w:val="003616D4"/>
    <w:rsid w:val="0037796A"/>
    <w:rsid w:val="003C6542"/>
    <w:rsid w:val="003F3DBE"/>
    <w:rsid w:val="003F3FCE"/>
    <w:rsid w:val="00406C67"/>
    <w:rsid w:val="00461967"/>
    <w:rsid w:val="004644ED"/>
    <w:rsid w:val="004D733E"/>
    <w:rsid w:val="004F2E32"/>
    <w:rsid w:val="005173CF"/>
    <w:rsid w:val="005262AC"/>
    <w:rsid w:val="00544502"/>
    <w:rsid w:val="00551D5A"/>
    <w:rsid w:val="0058260F"/>
    <w:rsid w:val="005A6D86"/>
    <w:rsid w:val="005E4F20"/>
    <w:rsid w:val="005E6C02"/>
    <w:rsid w:val="005F6998"/>
    <w:rsid w:val="00604C71"/>
    <w:rsid w:val="00615CA7"/>
    <w:rsid w:val="00632082"/>
    <w:rsid w:val="00632F80"/>
    <w:rsid w:val="00693A35"/>
    <w:rsid w:val="006975CB"/>
    <w:rsid w:val="006D2024"/>
    <w:rsid w:val="007253D6"/>
    <w:rsid w:val="00730930"/>
    <w:rsid w:val="007456BE"/>
    <w:rsid w:val="007507D5"/>
    <w:rsid w:val="00753440"/>
    <w:rsid w:val="00755B8A"/>
    <w:rsid w:val="007560E8"/>
    <w:rsid w:val="007D4A6E"/>
    <w:rsid w:val="00806012"/>
    <w:rsid w:val="00836B90"/>
    <w:rsid w:val="00842BB6"/>
    <w:rsid w:val="00846B5E"/>
    <w:rsid w:val="0087065E"/>
    <w:rsid w:val="00872051"/>
    <w:rsid w:val="00891863"/>
    <w:rsid w:val="008A2358"/>
    <w:rsid w:val="008E1474"/>
    <w:rsid w:val="008E2215"/>
    <w:rsid w:val="008F2D38"/>
    <w:rsid w:val="009119D2"/>
    <w:rsid w:val="00931922"/>
    <w:rsid w:val="009358B0"/>
    <w:rsid w:val="00977C4F"/>
    <w:rsid w:val="009D2BB6"/>
    <w:rsid w:val="009D5912"/>
    <w:rsid w:val="009E7545"/>
    <w:rsid w:val="00A04240"/>
    <w:rsid w:val="00A43B13"/>
    <w:rsid w:val="00A90A74"/>
    <w:rsid w:val="00B029F9"/>
    <w:rsid w:val="00B21521"/>
    <w:rsid w:val="00B47A42"/>
    <w:rsid w:val="00B47BBA"/>
    <w:rsid w:val="00BB0814"/>
    <w:rsid w:val="00BB3EB7"/>
    <w:rsid w:val="00BD2224"/>
    <w:rsid w:val="00BD5D9D"/>
    <w:rsid w:val="00BF471E"/>
    <w:rsid w:val="00C1225D"/>
    <w:rsid w:val="00C15465"/>
    <w:rsid w:val="00C47BC5"/>
    <w:rsid w:val="00C53CDE"/>
    <w:rsid w:val="00C55AB5"/>
    <w:rsid w:val="00C66F24"/>
    <w:rsid w:val="00CF00CD"/>
    <w:rsid w:val="00D55520"/>
    <w:rsid w:val="00D67727"/>
    <w:rsid w:val="00D8415C"/>
    <w:rsid w:val="00DA20E2"/>
    <w:rsid w:val="00E12C38"/>
    <w:rsid w:val="00E368FC"/>
    <w:rsid w:val="00E92564"/>
    <w:rsid w:val="00EA5C81"/>
    <w:rsid w:val="00EC0419"/>
    <w:rsid w:val="00ED064F"/>
    <w:rsid w:val="00F638BC"/>
    <w:rsid w:val="00F77AB6"/>
    <w:rsid w:val="00F8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45EE5"/>
  <w15:chartTrackingRefBased/>
  <w15:docId w15:val="{A7312332-17E7-E642-A038-03CA9EE8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A4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A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A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A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A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A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A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A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A4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A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A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A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A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A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A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A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A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A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A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A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A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A4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A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A4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A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A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A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A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t Navarro</dc:creator>
  <cp:keywords/>
  <dc:description/>
  <cp:lastModifiedBy>Laura Wood</cp:lastModifiedBy>
  <cp:revision>2</cp:revision>
  <dcterms:created xsi:type="dcterms:W3CDTF">2025-04-25T18:39:00Z</dcterms:created>
  <dcterms:modified xsi:type="dcterms:W3CDTF">2025-04-25T18:39:00Z</dcterms:modified>
</cp:coreProperties>
</file>